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pPr w:leftFromText="180" w:rightFromText="180" w:vertAnchor="text" w:horzAnchor="margin" w:tblpY="1312"/>
        <w:tblW w:w="9343" w:type="dxa"/>
        <w:tblLook w:val="04A0" w:firstRow="1" w:lastRow="0" w:firstColumn="1" w:lastColumn="0" w:noHBand="0" w:noVBand="1"/>
      </w:tblPr>
      <w:tblGrid>
        <w:gridCol w:w="2342"/>
        <w:gridCol w:w="2883"/>
        <w:gridCol w:w="867"/>
        <w:gridCol w:w="867"/>
        <w:gridCol w:w="1287"/>
        <w:gridCol w:w="1097"/>
      </w:tblGrid>
      <w:tr w:rsidR="00E674A5" w:rsidRPr="00592BF4" w:rsidTr="0041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hemical Name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[Drug] </w:t>
            </w: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M</w:t>
            </w:r>
            <w:proofErr w:type="spellEnd"/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ytoplasmic Granule Count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diction Score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plitomicin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IRT-2 inhibitor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4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picidin</w:t>
            </w:r>
            <w:proofErr w:type="spellEnd"/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DAC inhibitor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0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9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Y 11-7082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KK pathway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7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8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B-202190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38 MAP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7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2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erreic</w:t>
            </w:r>
            <w:proofErr w:type="spellEnd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T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0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YRPHOSTIN AG 1288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yrosine kinases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5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9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minoresveratrol</w:t>
            </w:r>
            <w:proofErr w:type="spellEnd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ulfate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IRT1 activator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6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8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aidzein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egative control for Genistein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8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pigallocatechin gallate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MPs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0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6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-Ethylmaleimide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ysteine proteases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3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1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Y 294002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I 3-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7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-64-C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lpain; Cathepsins; Papain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6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7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lpain Inhibitor II (ALLM)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lpain; Cathepsins L, B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4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ranylcypromine </w:t>
            </w: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emisulfate</w:t>
            </w:r>
            <w:proofErr w:type="spellEnd"/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ysine demethylase inhibitor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aidzein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egative control for Genistein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6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W 5074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AF</w:t>
            </w:r>
            <w:proofErr w:type="spellEnd"/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2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YRPHOSTIN 46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gram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GFRK,  PDGFRK</w:t>
            </w:r>
            <w:proofErr w:type="gramEnd"/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3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avendustin</w:t>
            </w:r>
            <w:proofErr w:type="spellEnd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GFR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5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ullscript</w:t>
            </w:r>
            <w:proofErr w:type="spellEnd"/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criptaid Neg control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ramin·6Na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IRT1 inhibitor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8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7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oscovitine</w:t>
            </w:r>
            <w:proofErr w:type="spellEnd"/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9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6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Z-PLG-NHOH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MPs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0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5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iceatannol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yk</w:t>
            </w:r>
            <w:proofErr w:type="spellEnd"/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L-9Â·HCl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LC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1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3</w:t>
            </w:r>
          </w:p>
        </w:tc>
      </w:tr>
      <w:tr w:rsidR="00E674A5" w:rsidRPr="00592BF4" w:rsidTr="00410BD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noWrap/>
            <w:hideMark/>
          </w:tcPr>
          <w:p w:rsidR="00E674A5" w:rsidRPr="008B1383" w:rsidRDefault="00E674A5" w:rsidP="005402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B-203580</w:t>
            </w:r>
          </w:p>
        </w:tc>
        <w:tc>
          <w:tcPr>
            <w:tcW w:w="2883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38 MAPK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86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128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97" w:type="dxa"/>
            <w:noWrap/>
            <w:hideMark/>
          </w:tcPr>
          <w:p w:rsidR="00E674A5" w:rsidRPr="008B1383" w:rsidRDefault="00E674A5" w:rsidP="00540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B138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</w:t>
            </w:r>
          </w:p>
        </w:tc>
      </w:tr>
    </w:tbl>
    <w:p w:rsidR="00F9191A" w:rsidRPr="00696322" w:rsidRDefault="00410BD0" w:rsidP="00410BD0">
      <w:pPr>
        <w:jc w:val="both"/>
        <w:rPr>
          <w:rFonts w:ascii="Arial" w:hAnsi="Arial" w:cs="Arial"/>
          <w:sz w:val="22"/>
        </w:rPr>
      </w:pPr>
      <w:r w:rsidRPr="00696322">
        <w:rPr>
          <w:rFonts w:ascii="Arial" w:hAnsi="Arial" w:cs="Arial"/>
          <w:b/>
          <w:sz w:val="22"/>
        </w:rPr>
        <w:t xml:space="preserve">Table </w:t>
      </w:r>
      <w:r w:rsidR="008B1383" w:rsidRPr="00696322">
        <w:rPr>
          <w:rFonts w:ascii="Arial" w:hAnsi="Arial" w:cs="Arial"/>
          <w:b/>
          <w:sz w:val="22"/>
        </w:rPr>
        <w:t>EV</w:t>
      </w:r>
      <w:r w:rsidRPr="00696322">
        <w:rPr>
          <w:rFonts w:ascii="Arial" w:hAnsi="Arial" w:cs="Arial"/>
          <w:b/>
          <w:sz w:val="22"/>
        </w:rPr>
        <w:t xml:space="preserve">2: </w:t>
      </w:r>
      <w:r w:rsidRPr="00696322">
        <w:rPr>
          <w:rFonts w:ascii="Arial" w:hAnsi="Arial" w:cs="Arial"/>
          <w:sz w:val="22"/>
        </w:rPr>
        <w:t>Analy</w:t>
      </w:r>
      <w:bookmarkStart w:id="0" w:name="_GoBack"/>
      <w:bookmarkEnd w:id="0"/>
      <w:r w:rsidRPr="00696322">
        <w:rPr>
          <w:rFonts w:ascii="Arial" w:hAnsi="Arial" w:cs="Arial"/>
          <w:sz w:val="22"/>
        </w:rPr>
        <w:t>sis of compounds reversing p62 accumulation in TCHP knock-down cells</w:t>
      </w:r>
    </w:p>
    <w:sectPr w:rsidR="00F9191A" w:rsidRPr="00696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Y0MzYzNba0MDA2NjBQ0lEKTi0uzszPAykwqgUAgnJbxiwAAAA="/>
  </w:docVars>
  <w:rsids>
    <w:rsidRoot w:val="00E674A5"/>
    <w:rsid w:val="00410BD0"/>
    <w:rsid w:val="00696322"/>
    <w:rsid w:val="008B1383"/>
    <w:rsid w:val="00E674A5"/>
    <w:rsid w:val="00F9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28735-7D80-409F-8365-DE6984C4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4A5"/>
    <w:pPr>
      <w:spacing w:after="0" w:line="240" w:lineRule="auto"/>
      <w:jc w:val="left"/>
    </w:pPr>
    <w:rPr>
      <w:rFonts w:ascii="Lucida Bright" w:eastAsia="Calibri" w:hAnsi="Lucida Brigh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E674A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4</cp:revision>
  <dcterms:created xsi:type="dcterms:W3CDTF">2019-09-10T10:11:00Z</dcterms:created>
  <dcterms:modified xsi:type="dcterms:W3CDTF">2019-09-26T09:28:00Z</dcterms:modified>
</cp:coreProperties>
</file>